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E1325" w14:textId="77777777" w:rsidR="00D22CAE" w:rsidRPr="00D22CAE" w:rsidRDefault="00D22CAE" w:rsidP="00D22CAE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22CA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D22CA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Pr="00D22CA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able</w:t>
      </w:r>
      <w:r w:rsidRPr="00D22CA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D22CA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mpounds confirmed as absent are tabulated</w:t>
      </w:r>
    </w:p>
    <w:tbl>
      <w:tblPr>
        <w:tblW w:w="12620" w:type="dxa"/>
        <w:tblLook w:val="04A0" w:firstRow="1" w:lastRow="0" w:firstColumn="1" w:lastColumn="0" w:noHBand="0" w:noVBand="1"/>
      </w:tblPr>
      <w:tblGrid>
        <w:gridCol w:w="531"/>
        <w:gridCol w:w="695"/>
        <w:gridCol w:w="2188"/>
        <w:gridCol w:w="1138"/>
        <w:gridCol w:w="905"/>
        <w:gridCol w:w="1188"/>
        <w:gridCol w:w="1103"/>
        <w:gridCol w:w="3944"/>
        <w:gridCol w:w="928"/>
      </w:tblGrid>
      <w:tr w:rsidR="00D22CAE" w:rsidRPr="00D22CAE" w14:paraId="3A940E4E" w14:textId="77777777" w:rsidTr="00D22CAE">
        <w:trPr>
          <w:trHeight w:val="303"/>
        </w:trPr>
        <w:tc>
          <w:tcPr>
            <w:tcW w:w="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E8C2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o. 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DCF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/min 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45F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lausible identity 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1AE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Molecular formula 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226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eutral mass (Da) 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817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seudo molecular ion 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60E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S1(m/z) </w:t>
            </w:r>
          </w:p>
        </w:tc>
        <w:tc>
          <w:tcPr>
            <w:tcW w:w="39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849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S2(m/z) 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2B9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ition</w:t>
            </w:r>
          </w:p>
        </w:tc>
      </w:tr>
      <w:tr w:rsidR="00D22CAE" w:rsidRPr="00D22CAE" w14:paraId="30F8F1E9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A6F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444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2D4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Hydroxymethylfurfural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06E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BD0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132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AB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039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AC1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0389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0334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0423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02333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285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42236F1C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557E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089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A5D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7A47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D12AB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EEC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AA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023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37F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0174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0174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9448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1225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4D60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217F6109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513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DF8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415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chlorogenic acid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C95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8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494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.3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081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82F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.1022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05B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.0389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0440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0335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03842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32B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22CAE" w:rsidRPr="00D22CAE" w14:paraId="2697956C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A65D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E59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93D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4605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1D80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80B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E5E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.087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91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0438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.0550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.0338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2802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559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4EA61F72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0FD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D9D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9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D70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-Catechin Hydrate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F0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DA3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.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231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-H2O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B1D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.0853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B34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.06998,171.99254,139.03864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C3D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4CAB9874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145A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37C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2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209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236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616A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C7D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-H20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27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.0713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9F0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436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0280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0267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2797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8C5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04819F4F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673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8BD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8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9A8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x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50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8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F6E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.3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A4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B18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.097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512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.0447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C38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22CAE" w:rsidRPr="00D22CAE" w14:paraId="6C2BA955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952F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DF0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4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D37D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4E50A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7C9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4D8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51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.082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827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0053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.0289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.0026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0074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3673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75D899AA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019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C98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5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BB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ar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BFE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1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D26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949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6A6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.117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22B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.0752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0647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.0953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.09534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B78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3C370726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C0BB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A9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8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E20B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3DA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52B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19A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818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.103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962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0660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.0608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.04990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DB12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21F7092B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0CD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FA8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4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F5C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gshenoside I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8A4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9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8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91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8.6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DB0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NH4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A3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.27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56E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.0858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.0595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0646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06980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0C9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1FC44B4D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77F14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EE8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5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20E4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88ED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D8B6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B80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BFC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7.229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24F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0437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.0977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.0443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4713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FD7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0AEF15A7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86D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A77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A8F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polet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E0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8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DE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1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F39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B4B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.049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7E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466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413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0363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02847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70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22CAE" w:rsidRPr="00D22CAE" w14:paraId="1E8A9EAE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E58C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704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4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316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E4D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DAF1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254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FA1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.03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34A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.0102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0253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0152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02015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691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2E62F93A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2E5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6AC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1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ACA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lagic acid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7F9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4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C6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.1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BDC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90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.013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B8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0183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.0079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.0185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.01295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619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22CAE" w:rsidRPr="00D22CAE" w14:paraId="3E9B5773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022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9B6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2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E88A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7A93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37F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D2E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DAA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.9987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63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.9958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.0134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0183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.02811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B3C0B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4144F160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AE5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32F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1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763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B89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1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4C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4.3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67D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6D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5.1028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C91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.0495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283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283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03359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E89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445F0CC1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C7C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91F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3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139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482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AD8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037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A39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.088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2DB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.0271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244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0291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.00244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5154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2A7514F4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39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9C7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5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730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quiritin apioside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69E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4F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9DA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67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1.1749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B05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.0802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0231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283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04373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E8A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7E5B9FFC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96A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5F7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9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4D13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B1B9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E96A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E8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A16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9.161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5C2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0659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0074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87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13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80D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53C63322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707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8BF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6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FFD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teolin-7-O-glucoside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A50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1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50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.3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980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695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.1078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C0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.0549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2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.05823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C8E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22CAE" w:rsidRPr="00D22CAE" w14:paraId="6B8E94D3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7F8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737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6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10A2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62A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E2F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A9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528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.0928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AD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.0397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0322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.04361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5411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45FEBD36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67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E3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154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ctorid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850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47A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.4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403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51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.1303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DCA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.0702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.04681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428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2C626B36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D92B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98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4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1990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7630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D43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F3F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DDC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.108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60E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.0245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0292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.0554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03094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41D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2D8A748B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C07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A5B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6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7F0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cissoside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FAB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8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5FA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4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324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2C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.1752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816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.0649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.068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283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4913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631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2AFCD5E8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CB9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A8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8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F63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B551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C992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BAE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34F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.1613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04C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.0504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.0261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235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.02840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15B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3522520F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FE5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5B3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4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9C5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itr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4D2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1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A65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.3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4BA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A0B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.107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EAB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.0494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283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491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.05267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64F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24E4EC08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E17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62A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8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2B69A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02A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3F7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BC0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45C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.093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9C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.0271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245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0292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.00247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978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722B2A73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34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28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1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FBE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ing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606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7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0B9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4DD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DF2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.185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496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.0752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283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491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05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191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64107386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8717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CD7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4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7B24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F5782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10E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953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C35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.171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6CD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608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.0024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.1153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882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E7F2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4862AD78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C7A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8B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52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quiritigen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CB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C8D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.2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32C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B3E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065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32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0233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.0285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9972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03355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BF9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28E827C9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5C0B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0A7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3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625A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9CD3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A65B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C67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A2E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.050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9D0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0331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174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0364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25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092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122608D4" w14:textId="77777777" w:rsidTr="00D22CAE">
        <w:trPr>
          <w:trHeight w:val="315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255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FE0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669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betyoli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D2C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8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A05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FC1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+FA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4AC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1.1766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D9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0125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124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0702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038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E51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72C581CD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57E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025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C46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iquirit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86B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1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83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.3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A35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CC8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.1328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5A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0232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.0804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0439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918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B07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317B6E0C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7FE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652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3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C6C8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C24F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34B8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846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C94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.119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26E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0152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0659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0074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889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F0D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35A7CFE0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A05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B1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3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97E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cal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5BC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1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8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9EA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641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01B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.091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E15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590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.0627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.0629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.04922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676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15A6949C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EA3D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0BF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1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66D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1E0E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D2B9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85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A57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5.1243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106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.0454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.0377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9868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04910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33C22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02F6B0E6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D74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7D0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3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5A0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on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61E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F74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.4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D56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E1F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.1328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F15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.0803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.0568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.0906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.05421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4EF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2CA90C67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1B4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733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5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02D4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6BA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B1AC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26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B2C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.1158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201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.0423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0661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.0392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.04463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A54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19FAFF24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981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BD6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7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3B1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quiritigen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A20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A5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55B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195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.0803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E4B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0231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0334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541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902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011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49CCF063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AC08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BFB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2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F22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082C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515F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F4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434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066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F6F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88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174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0330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05206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BC76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0D5716EF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F47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0FD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9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57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teol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29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9B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.2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9C5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3A3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.0549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D35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4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0441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9972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03864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43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22CAE" w:rsidRPr="00D22CAE" w14:paraId="0014B2AB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792B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195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1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C4A62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E8B82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AE87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EC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FD5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.040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8F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0281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018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0124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.00229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F6C2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6EFA15F5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FAD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4D0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9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5EA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488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F0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.2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10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73A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.049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05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.0497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1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0235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.04944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6B5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5A04E574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94AC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21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8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E50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8485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C0DEB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C1D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9C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.03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DB8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.0024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0124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018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02803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47F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5E5AA8BA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B7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963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7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67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ycos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F70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ABC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2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8C4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1BA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.075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7EB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.0545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0234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0362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05188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6DF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10FBEE4B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C05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6CA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8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322D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A7D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AD42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768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B95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.0609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FD1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.0391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.0372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174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.03429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6E4A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1FF8E490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6BD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01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2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9B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8-Di-O-methylellagic acid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130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CFD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.2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AFE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765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.044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4C6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.0211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.0188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235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.00522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343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22CAE" w:rsidRPr="00D22CAE" w14:paraId="38EFBC7C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3AF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B04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7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D92F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EAE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3E1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01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1F6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.030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8AB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9880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.9828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.9929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.99763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EE2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1F79ADEC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BFF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DF5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9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00A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87D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6C1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2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72C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C2E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587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DC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.8861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3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0542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5427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DF7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2EFF8115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1EF3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82A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2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705F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FC3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89C82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F3B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11D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.0452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4FA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0331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018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0123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.00233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D05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063021B7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D68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A37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4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91B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ingen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9E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1E8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8A7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C3C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.075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EE5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1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0439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90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5413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C1D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75402B11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289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40A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5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3475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A3C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35A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C6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6BA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61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F5D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88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019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226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01247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CD83A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4FBD94D7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311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02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8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89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15C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002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2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0E1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635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599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C1A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.8861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3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0542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5427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CA1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3EB7A948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CB7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08B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1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7493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9CF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8F9B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272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74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.0452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D70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0281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226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018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04887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CD5E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2DC6F080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43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CE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3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EBB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empferol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9F0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713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.2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C10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B05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.0546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DC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.0547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0285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99724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3A7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3B13A62F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2F5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2C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5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614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B4F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5A7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A4C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263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.0402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96C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0331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033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0490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0178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FE36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6C2256FF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22A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48B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5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866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iquiritigen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EE0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E08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92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16F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.0802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563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0232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0334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541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901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A7F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3BCF1384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0566A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225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7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F506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E935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63D6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797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CD0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0659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B7B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88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174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03310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05206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EE5B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55F51193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2B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CFE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7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521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ononet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1F2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48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.2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818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879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.0806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544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9971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.0594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0411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.04919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757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5F29009C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08D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3B8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9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B96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1643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E4EC0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DB2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C12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066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D81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.0420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.0393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.0441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02037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47D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3F491F05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440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94D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BCD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rp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81E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4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A08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856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82A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587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306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542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2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92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5981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192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22CAE" w:rsidRPr="00D22CAE" w14:paraId="03C85AFF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7CB5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E89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4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481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4BE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1FA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4D2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BF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.081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632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0596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0647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79.0542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4919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ADE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6E6ADAFF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C5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75D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5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C65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i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E0C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5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F37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.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90B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74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0646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C95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0181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99714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0541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03333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BC7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26F42BF8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06A91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EEF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5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FDBE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4483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4611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99A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E9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.0502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29B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226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019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0489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4903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EDA93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1B93E2F4" w14:textId="77777777" w:rsidTr="00D22CAE">
        <w:trPr>
          <w:trHeight w:val="315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88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EE7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EB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-Gingero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A47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7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73B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74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F30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.1755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EE8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.0609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.050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4CD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2BC72E6D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94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9EF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7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B58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oxylin A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250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883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21D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CF2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.075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3FDD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05157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.0156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.0050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99712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EC6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236EA56F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CC5B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E21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6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F6A0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4B10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7E90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889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EB4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.06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037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9995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.03741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.9895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.05402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3018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60294763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63D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45F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08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FA6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coricesaponin G2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45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6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7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E21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E6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0E6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9.4047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2CC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.3303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7.34076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.3198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01794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CFD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503687C9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7F4D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7AC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9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E00E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5DCA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ED0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9C1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6FA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7.3909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59B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.05673,193.03450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DABD9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3A7B0A37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0FB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C2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8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B55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yrrhizic acid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AEEF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62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59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2.4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2E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C12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.409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1C4E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.33539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.32422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.34558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.33862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A5D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3507EFB1" w14:textId="77777777" w:rsidTr="00D22CAE">
        <w:trPr>
          <w:trHeight w:val="279"/>
        </w:trPr>
        <w:tc>
          <w:tcPr>
            <w:tcW w:w="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A30B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A647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9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1BDF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AF0F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C0F8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C0D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9ECC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1.396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E103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.05673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.03445</w:t>
            </w:r>
            <w:r w:rsidRPr="00D22CAE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.02304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CEEF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22CAE" w:rsidRPr="00D22CAE" w14:paraId="68612283" w14:textId="77777777" w:rsidTr="00D22CAE">
        <w:trPr>
          <w:trHeight w:val="279"/>
        </w:trPr>
        <w:tc>
          <w:tcPr>
            <w:tcW w:w="53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3261B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9441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06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94F2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yrrhetinic acid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ED80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0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6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D22CAE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22908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.6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035A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+H]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7FD0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.3459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52F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08542,149.09598,189.16359,235.16893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E57FB4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22CAE" w:rsidRPr="00D22CAE" w14:paraId="738BB776" w14:textId="77777777" w:rsidTr="00D22CAE">
        <w:trPr>
          <w:trHeight w:val="291"/>
        </w:trPr>
        <w:tc>
          <w:tcPr>
            <w:tcW w:w="5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75DAD2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A55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09</w:t>
            </w:r>
          </w:p>
        </w:tc>
        <w:tc>
          <w:tcPr>
            <w:tcW w:w="21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CB1E85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5EA517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F035DB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C582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M-H]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BF9D9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.3313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C9B6" w14:textId="77777777" w:rsidR="00D22CAE" w:rsidRPr="00D22CAE" w:rsidRDefault="00D22CAE" w:rsidP="009D4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2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.34161,355.26337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C2F05C" w14:textId="77777777" w:rsidR="00D22CAE" w:rsidRPr="00D22CAE" w:rsidRDefault="00D22CAE" w:rsidP="009D4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D07E803" w14:textId="77777777" w:rsidR="00957BD8" w:rsidRDefault="00957BD8"/>
    <w:sectPr w:rsidR="00957BD8" w:rsidSect="00D22C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52826B" w14:textId="77777777" w:rsidR="002375FA" w:rsidRDefault="002375FA" w:rsidP="00D22CAE">
      <w:r>
        <w:separator/>
      </w:r>
    </w:p>
  </w:endnote>
  <w:endnote w:type="continuationSeparator" w:id="0">
    <w:p w14:paraId="2B50EDB1" w14:textId="77777777" w:rsidR="002375FA" w:rsidRDefault="002375FA" w:rsidP="00D22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66B7AD" w14:textId="77777777" w:rsidR="002375FA" w:rsidRDefault="002375FA" w:rsidP="00D22CAE">
      <w:r>
        <w:separator/>
      </w:r>
    </w:p>
  </w:footnote>
  <w:footnote w:type="continuationSeparator" w:id="0">
    <w:p w14:paraId="5F4ACFA4" w14:textId="77777777" w:rsidR="002375FA" w:rsidRDefault="002375FA" w:rsidP="00D22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278"/>
    <w:rsid w:val="002375FA"/>
    <w:rsid w:val="0044000D"/>
    <w:rsid w:val="005C5278"/>
    <w:rsid w:val="00957BD8"/>
    <w:rsid w:val="009669F0"/>
    <w:rsid w:val="00D2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0A12FE"/>
  <w14:defaultImageDpi w14:val="32767"/>
  <w15:chartTrackingRefBased/>
  <w15:docId w15:val="{4395B6D4-22A9-45B9-AED4-618081E9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C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CA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22CA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22CAE"/>
    <w:rPr>
      <w:color w:val="954F72"/>
      <w:u w:val="single"/>
    </w:rPr>
  </w:style>
  <w:style w:type="paragraph" w:customStyle="1" w:styleId="msonormal0">
    <w:name w:val="msonormal"/>
    <w:basedOn w:val="a"/>
    <w:rsid w:val="00D22C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22CA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6">
    <w:name w:val="font6"/>
    <w:basedOn w:val="a"/>
    <w:rsid w:val="00D22CA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font7">
    <w:name w:val="font7"/>
    <w:basedOn w:val="a"/>
    <w:rsid w:val="00D22CA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font8">
    <w:name w:val="font8"/>
    <w:basedOn w:val="a"/>
    <w:rsid w:val="00D22C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a"/>
    <w:rsid w:val="00D22CAE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6">
    <w:name w:val="xl66"/>
    <w:basedOn w:val="a"/>
    <w:rsid w:val="00D22CAE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7">
    <w:name w:val="xl67"/>
    <w:basedOn w:val="a"/>
    <w:rsid w:val="00D22CAE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Cs w:val="21"/>
    </w:rPr>
  </w:style>
  <w:style w:type="paragraph" w:customStyle="1" w:styleId="xl68">
    <w:name w:val="xl68"/>
    <w:basedOn w:val="a"/>
    <w:rsid w:val="00D22CA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9">
    <w:name w:val="xl69"/>
    <w:basedOn w:val="a"/>
    <w:rsid w:val="00D22CA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D22CA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1">
    <w:name w:val="xl71"/>
    <w:basedOn w:val="a"/>
    <w:rsid w:val="00D22CAE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2">
    <w:name w:val="xl72"/>
    <w:basedOn w:val="a"/>
    <w:rsid w:val="00D22CA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D22CA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D22CAE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5">
    <w:name w:val="xl75"/>
    <w:basedOn w:val="a"/>
    <w:rsid w:val="00D22CAE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6">
    <w:name w:val="xl76"/>
    <w:basedOn w:val="a"/>
    <w:rsid w:val="00D22CA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7">
    <w:name w:val="xl77"/>
    <w:basedOn w:val="a"/>
    <w:rsid w:val="00D22CA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8">
    <w:name w:val="xl78"/>
    <w:basedOn w:val="a"/>
    <w:rsid w:val="00D22CA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27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7</Words>
  <Characters>5232</Characters>
  <Application>Microsoft Office Word</Application>
  <DocSecurity>0</DocSecurity>
  <Lines>43</Lines>
  <Paragraphs>12</Paragraphs>
  <ScaleCrop>false</ScaleCrop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ing OuYang</dc:creator>
  <cp:keywords/>
  <dc:description/>
  <cp:lastModifiedBy>JianTing OuYang</cp:lastModifiedBy>
  <cp:revision>2</cp:revision>
  <dcterms:created xsi:type="dcterms:W3CDTF">2024-05-25T00:49:00Z</dcterms:created>
  <dcterms:modified xsi:type="dcterms:W3CDTF">2024-05-25T00:50:00Z</dcterms:modified>
</cp:coreProperties>
</file>